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51E41" w14:textId="77777777" w:rsidR="000D4667" w:rsidRPr="00EF013F" w:rsidRDefault="00945383">
      <w:pPr>
        <w:rPr>
          <w:rFonts w:ascii="Arial" w:hAnsi="Arial" w:cs="Arial"/>
          <w:b/>
          <w:bCs/>
          <w:sz w:val="24"/>
          <w:szCs w:val="24"/>
        </w:rPr>
      </w:pPr>
      <w:r w:rsidRPr="00EF013F">
        <w:rPr>
          <w:rFonts w:ascii="Arial" w:hAnsi="Arial" w:cs="Arial"/>
          <w:b/>
          <w:bCs/>
          <w:sz w:val="24"/>
          <w:szCs w:val="24"/>
        </w:rPr>
        <w:t>Supplemental Figures and Tables</w:t>
      </w:r>
    </w:p>
    <w:p w14:paraId="22D67BBB" w14:textId="77777777" w:rsidR="00945383" w:rsidRDefault="00945383">
      <w:pPr>
        <w:rPr>
          <w:rFonts w:ascii="Arial" w:hAnsi="Arial" w:cs="Arial"/>
          <w:b/>
          <w:sz w:val="24"/>
          <w:szCs w:val="24"/>
        </w:rPr>
      </w:pPr>
      <w:r w:rsidRPr="00945383">
        <w:rPr>
          <w:rFonts w:ascii="Arial" w:hAnsi="Arial" w:cs="Arial"/>
          <w:b/>
          <w:sz w:val="24"/>
          <w:szCs w:val="24"/>
        </w:rPr>
        <w:t xml:space="preserve">Supplemental Table 1. </w:t>
      </w:r>
      <w:r w:rsidRPr="00945383">
        <w:rPr>
          <w:rFonts w:ascii="Arial" w:hAnsi="Arial" w:cs="Arial"/>
          <w:sz w:val="24"/>
          <w:szCs w:val="24"/>
        </w:rPr>
        <w:t>International Classification of Diseases</w:t>
      </w:r>
      <w:r w:rsidR="00BE7CD2">
        <w:rPr>
          <w:rFonts w:ascii="Arial" w:hAnsi="Arial" w:cs="Arial"/>
          <w:sz w:val="24"/>
          <w:szCs w:val="24"/>
        </w:rPr>
        <w:t xml:space="preserve"> (ICD)</w:t>
      </w:r>
      <w:r w:rsidRPr="00945383">
        <w:rPr>
          <w:rFonts w:ascii="Arial" w:hAnsi="Arial" w:cs="Arial"/>
          <w:sz w:val="24"/>
          <w:szCs w:val="24"/>
        </w:rPr>
        <w:t xml:space="preserve"> codes related to weight loss or malnutrition</w:t>
      </w:r>
      <w:r w:rsidR="0003358A">
        <w:rPr>
          <w:rFonts w:ascii="Arial" w:hAnsi="Arial" w:cs="Arial"/>
          <w:sz w:val="24"/>
          <w:szCs w:val="24"/>
        </w:rPr>
        <w:t xml:space="preserve"> used prior to cancer diagnosis</w:t>
      </w:r>
      <w:r w:rsidRPr="00945383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2"/>
        <w:gridCol w:w="1937"/>
        <w:gridCol w:w="1911"/>
        <w:gridCol w:w="1700"/>
      </w:tblGrid>
      <w:tr w:rsidR="00945383" w:rsidRPr="00945383" w14:paraId="59B7542F" w14:textId="77777777" w:rsidTr="00800904">
        <w:tc>
          <w:tcPr>
            <w:tcW w:w="3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57FCA" w14:textId="77777777" w:rsidR="00945383" w:rsidRPr="00945383" w:rsidRDefault="00945383" w:rsidP="00800904">
            <w:pPr>
              <w:pStyle w:val="xxxmsonormal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  <w:b/>
                <w:bCs/>
              </w:rPr>
              <w:t>Description (ICD-10)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42D79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  <w:b/>
                <w:bCs/>
              </w:rPr>
              <w:t>ICD-9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11A34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  <w:b/>
                <w:bCs/>
              </w:rPr>
              <w:t>ICD-10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DF70CEB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  <w:b/>
                <w:bCs/>
              </w:rPr>
            </w:pPr>
            <w:r w:rsidRPr="00945383">
              <w:rPr>
                <w:rFonts w:ascii="Arial" w:hAnsi="Arial" w:cs="Arial"/>
                <w:b/>
                <w:bCs/>
              </w:rPr>
              <w:t>Frequency of use</w:t>
            </w:r>
          </w:p>
        </w:tc>
      </w:tr>
      <w:tr w:rsidR="00945383" w:rsidRPr="00945383" w14:paraId="1BA86D40" w14:textId="77777777" w:rsidTr="00800904">
        <w:tc>
          <w:tcPr>
            <w:tcW w:w="3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56D7B" w14:textId="77777777" w:rsidR="00945383" w:rsidRPr="00945383" w:rsidRDefault="00945383" w:rsidP="00800904">
            <w:pPr>
              <w:pStyle w:val="xxxmsonormal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Abnormal weight los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602CA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783.2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5E9EF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R63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EC348A" w14:textId="77777777" w:rsidR="00945383" w:rsidRPr="00945383" w:rsidRDefault="00320318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</w:tr>
      <w:tr w:rsidR="00945383" w:rsidRPr="00945383" w14:paraId="129B37F0" w14:textId="77777777" w:rsidTr="00800904">
        <w:tc>
          <w:tcPr>
            <w:tcW w:w="3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3DEEF" w14:textId="77777777" w:rsidR="00945383" w:rsidRPr="00945383" w:rsidRDefault="00945383" w:rsidP="00800904">
            <w:pPr>
              <w:pStyle w:val="xxxmsonormal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Anorexi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C3085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78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E32E9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R63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C93F142" w14:textId="77777777" w:rsidR="00945383" w:rsidRPr="00945383" w:rsidRDefault="00320318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945383" w:rsidRPr="00945383" w14:paraId="4875D812" w14:textId="77777777" w:rsidTr="00800904">
        <w:tc>
          <w:tcPr>
            <w:tcW w:w="3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DA630" w14:textId="77777777" w:rsidR="00945383" w:rsidRPr="00945383" w:rsidRDefault="00945383" w:rsidP="00800904">
            <w:pPr>
              <w:pStyle w:val="xxxmsonormal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Unspecified severe protein-calorie malnutritio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D5B86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26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D0696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E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827958" w14:textId="77777777" w:rsidR="00945383" w:rsidRPr="00945383" w:rsidRDefault="00320318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945383" w:rsidRPr="00945383" w14:paraId="22E5C02A" w14:textId="77777777" w:rsidTr="0003358A">
        <w:tc>
          <w:tcPr>
            <w:tcW w:w="3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EFFBB" w14:textId="77777777" w:rsidR="00945383" w:rsidRPr="00945383" w:rsidRDefault="00945383" w:rsidP="00800904">
            <w:pPr>
              <w:pStyle w:val="xxxmsonormal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Unspecified protein-calorie malnutritio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596EE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263.8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BF4CF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E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BBACED" w14:textId="77777777" w:rsidR="00945383" w:rsidRPr="00945383" w:rsidRDefault="00320318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945383" w:rsidRPr="00945383" w14:paraId="3FE91060" w14:textId="77777777" w:rsidTr="0003358A">
        <w:tc>
          <w:tcPr>
            <w:tcW w:w="37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9CA58" w14:textId="77777777" w:rsidR="00945383" w:rsidRPr="00945383" w:rsidRDefault="00945383" w:rsidP="00800904">
            <w:pPr>
              <w:pStyle w:val="xxxmsonormal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Cachexia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48FED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799.4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2378A" w14:textId="77777777" w:rsidR="00945383" w:rsidRPr="00945383" w:rsidRDefault="00945383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R64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68964B3" w14:textId="77777777" w:rsidR="00945383" w:rsidRPr="00945383" w:rsidRDefault="00320318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03358A" w:rsidRPr="00945383" w14:paraId="2448E42A" w14:textId="77777777" w:rsidTr="00800904">
        <w:tc>
          <w:tcPr>
            <w:tcW w:w="3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61B8C" w14:textId="77777777" w:rsidR="0003358A" w:rsidRPr="00945383" w:rsidRDefault="0003358A" w:rsidP="00800904">
            <w:pPr>
              <w:pStyle w:val="xxxmsonormal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Moderate protein-calorie malnutritio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BC08C" w14:textId="77777777" w:rsidR="0003358A" w:rsidRPr="00945383" w:rsidRDefault="0003358A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26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689E8" w14:textId="77777777" w:rsidR="0003358A" w:rsidRPr="00945383" w:rsidRDefault="0003358A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E44.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3B57B52" w14:textId="77777777" w:rsidR="0003358A" w:rsidRPr="00945383" w:rsidRDefault="00320318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03358A" w:rsidRPr="00945383" w14:paraId="275C582A" w14:textId="77777777" w:rsidTr="00800904">
        <w:tc>
          <w:tcPr>
            <w:tcW w:w="3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5DDE7" w14:textId="77777777" w:rsidR="0003358A" w:rsidRPr="00945383" w:rsidRDefault="0003358A" w:rsidP="00800904">
            <w:pPr>
              <w:pStyle w:val="xxxmsonormal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Mild protein-calorie malnutritio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E94B3" w14:textId="77777777" w:rsidR="0003358A" w:rsidRPr="00945383" w:rsidRDefault="0003358A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263.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B7032" w14:textId="77777777" w:rsidR="0003358A" w:rsidRPr="00945383" w:rsidRDefault="0003358A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E4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2BE77C" w14:textId="77777777" w:rsidR="0003358A" w:rsidRPr="00945383" w:rsidRDefault="00320318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3358A" w:rsidRPr="00945383" w14:paraId="59F7F450" w14:textId="77777777" w:rsidTr="00800904">
        <w:tc>
          <w:tcPr>
            <w:tcW w:w="3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F0E1D" w14:textId="77777777" w:rsidR="0003358A" w:rsidRPr="00945383" w:rsidRDefault="0003358A" w:rsidP="00800904">
            <w:pPr>
              <w:pStyle w:val="xxxmsonormal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 xml:space="preserve">Underweight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D33A0" w14:textId="77777777" w:rsidR="0003358A" w:rsidRPr="00945383" w:rsidRDefault="0003358A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783.2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2205F" w14:textId="77777777" w:rsidR="0003358A" w:rsidRPr="00945383" w:rsidRDefault="0003358A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 w:rsidRPr="00945383">
              <w:rPr>
                <w:rFonts w:ascii="Arial" w:hAnsi="Arial" w:cs="Arial"/>
              </w:rPr>
              <w:t>R63.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50AC8A" w14:textId="77777777" w:rsidR="0003358A" w:rsidRPr="00945383" w:rsidRDefault="00320318" w:rsidP="0003358A">
            <w:pPr>
              <w:pStyle w:val="xxxmsonormal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3358A" w:rsidRPr="00945383" w14:paraId="1BA3DF15" w14:textId="77777777" w:rsidTr="0003358A">
        <w:tc>
          <w:tcPr>
            <w:tcW w:w="37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47429" w14:textId="77777777" w:rsidR="0003358A" w:rsidRPr="00AB43AB" w:rsidRDefault="0003358A" w:rsidP="00800904">
            <w:pPr>
              <w:pStyle w:val="xxxmsonormal"/>
              <w:rPr>
                <w:rFonts w:ascii="Arial" w:hAnsi="Arial" w:cs="Arial"/>
                <w:b/>
              </w:rPr>
            </w:pPr>
            <w:r w:rsidRPr="00AB43AB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90D3A" w14:textId="77777777" w:rsidR="0003358A" w:rsidRPr="00AB43AB" w:rsidRDefault="0003358A" w:rsidP="0003358A">
            <w:pPr>
              <w:pStyle w:val="xxxmsonormal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D5D16" w14:textId="77777777" w:rsidR="0003358A" w:rsidRPr="00AB43AB" w:rsidRDefault="0003358A" w:rsidP="0003358A">
            <w:pPr>
              <w:pStyle w:val="xxxmsonormal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7B8E7DD" w14:textId="77777777" w:rsidR="0003358A" w:rsidRPr="00AB43AB" w:rsidRDefault="00320318" w:rsidP="0003358A">
            <w:pPr>
              <w:pStyle w:val="xxxmsonormal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20</w:t>
            </w:r>
          </w:p>
        </w:tc>
      </w:tr>
    </w:tbl>
    <w:p w14:paraId="78B1DB47" w14:textId="77777777" w:rsidR="00AB43AB" w:rsidRDefault="00AB43AB">
      <w:pPr>
        <w:rPr>
          <w:rFonts w:ascii="Arial" w:hAnsi="Arial" w:cs="Arial"/>
          <w:b/>
          <w:sz w:val="24"/>
          <w:szCs w:val="24"/>
        </w:rPr>
      </w:pPr>
    </w:p>
    <w:p w14:paraId="5A362AE7" w14:textId="77777777" w:rsidR="00AB43AB" w:rsidRDefault="00AB43A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B18C059" w14:textId="77777777" w:rsidR="008E7487" w:rsidRDefault="008E7487" w:rsidP="00B759A9">
      <w:pPr>
        <w:rPr>
          <w:rFonts w:ascii="Arial" w:hAnsi="Arial" w:cs="Arial"/>
          <w:b/>
          <w:sz w:val="24"/>
          <w:szCs w:val="24"/>
        </w:rPr>
        <w:sectPr w:rsidR="008E74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980DC5" w14:textId="77777777" w:rsidR="00B759A9" w:rsidRDefault="008E7487" w:rsidP="00B759A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l Table 2. </w:t>
      </w:r>
      <w:r w:rsidRPr="008E7487">
        <w:rPr>
          <w:rFonts w:ascii="Arial" w:hAnsi="Arial" w:cs="Arial"/>
          <w:sz w:val="24"/>
          <w:szCs w:val="24"/>
        </w:rPr>
        <w:t>Weight loss etiology</w:t>
      </w:r>
    </w:p>
    <w:tbl>
      <w:tblPr>
        <w:tblStyle w:val="TableGrid"/>
        <w:tblW w:w="12998" w:type="dxa"/>
        <w:tblLook w:val="04A0" w:firstRow="1" w:lastRow="0" w:firstColumn="1" w:lastColumn="0" w:noHBand="0" w:noVBand="1"/>
      </w:tblPr>
      <w:tblGrid>
        <w:gridCol w:w="3595"/>
        <w:gridCol w:w="1800"/>
        <w:gridCol w:w="1890"/>
        <w:gridCol w:w="1980"/>
        <w:gridCol w:w="1890"/>
        <w:gridCol w:w="1843"/>
      </w:tblGrid>
      <w:tr w:rsidR="008E7487" w:rsidRPr="008E7487" w14:paraId="77AC4877" w14:textId="77777777" w:rsidTr="008E7487">
        <w:trPr>
          <w:trHeight w:val="531"/>
        </w:trPr>
        <w:tc>
          <w:tcPr>
            <w:tcW w:w="3595" w:type="dxa"/>
          </w:tcPr>
          <w:p w14:paraId="775506B8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b/>
                <w:bCs/>
                <w:color w:val="000000" w:themeColor="text1"/>
                <w:kern w:val="24"/>
                <w:sz w:val="22"/>
                <w:szCs w:val="22"/>
              </w:rPr>
              <w:t>Reason for weight loss</w:t>
            </w:r>
          </w:p>
        </w:tc>
        <w:tc>
          <w:tcPr>
            <w:tcW w:w="1800" w:type="dxa"/>
          </w:tcPr>
          <w:p w14:paraId="13EFBDFA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All Patients</w:t>
            </w:r>
          </w:p>
        </w:tc>
        <w:tc>
          <w:tcPr>
            <w:tcW w:w="1890" w:type="dxa"/>
          </w:tcPr>
          <w:p w14:paraId="6F57E07B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 Underweight</w:t>
            </w:r>
          </w:p>
        </w:tc>
        <w:tc>
          <w:tcPr>
            <w:tcW w:w="1980" w:type="dxa"/>
          </w:tcPr>
          <w:p w14:paraId="194BC586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Normal Weight</w:t>
            </w:r>
          </w:p>
        </w:tc>
        <w:tc>
          <w:tcPr>
            <w:tcW w:w="1890" w:type="dxa"/>
          </w:tcPr>
          <w:p w14:paraId="0AE55C75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Overweight</w:t>
            </w:r>
          </w:p>
        </w:tc>
        <w:tc>
          <w:tcPr>
            <w:tcW w:w="1843" w:type="dxa"/>
          </w:tcPr>
          <w:p w14:paraId="1C189F84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Obesity</w:t>
            </w:r>
          </w:p>
        </w:tc>
      </w:tr>
      <w:tr w:rsidR="008E7487" w:rsidRPr="008E7487" w14:paraId="7189C21F" w14:textId="77777777" w:rsidTr="008E7487">
        <w:trPr>
          <w:trHeight w:val="250"/>
        </w:trPr>
        <w:tc>
          <w:tcPr>
            <w:tcW w:w="3595" w:type="dxa"/>
          </w:tcPr>
          <w:p w14:paraId="2765024E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 xml:space="preserve">Unintentional </w:t>
            </w:r>
          </w:p>
        </w:tc>
        <w:tc>
          <w:tcPr>
            <w:tcW w:w="1800" w:type="dxa"/>
          </w:tcPr>
          <w:p w14:paraId="69163496" w14:textId="29F49648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37</w:t>
            </w:r>
            <w:r w:rsidR="0086658F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4</w:t>
            </w: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 xml:space="preserve"> (75%)</w:t>
            </w:r>
          </w:p>
        </w:tc>
        <w:tc>
          <w:tcPr>
            <w:tcW w:w="1890" w:type="dxa"/>
          </w:tcPr>
          <w:p w14:paraId="13EC5EEC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7 (94%)</w:t>
            </w:r>
          </w:p>
        </w:tc>
        <w:tc>
          <w:tcPr>
            <w:tcW w:w="1980" w:type="dxa"/>
          </w:tcPr>
          <w:p w14:paraId="6E0243F2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35 (89%)</w:t>
            </w:r>
          </w:p>
        </w:tc>
        <w:tc>
          <w:tcPr>
            <w:tcW w:w="1890" w:type="dxa"/>
          </w:tcPr>
          <w:p w14:paraId="67F58E4D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25 (73%)</w:t>
            </w:r>
          </w:p>
        </w:tc>
        <w:tc>
          <w:tcPr>
            <w:tcW w:w="1843" w:type="dxa"/>
          </w:tcPr>
          <w:p w14:paraId="526115AF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99 (63%)</w:t>
            </w:r>
          </w:p>
        </w:tc>
      </w:tr>
      <w:tr w:rsidR="008E7487" w:rsidRPr="008E7487" w14:paraId="48838FEF" w14:textId="77777777" w:rsidTr="008E7487">
        <w:trPr>
          <w:trHeight w:val="503"/>
        </w:trPr>
        <w:tc>
          <w:tcPr>
            <w:tcW w:w="3595" w:type="dxa"/>
          </w:tcPr>
          <w:p w14:paraId="4CE92083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Lifestyle changes or weight loss medication</w:t>
            </w:r>
          </w:p>
        </w:tc>
        <w:tc>
          <w:tcPr>
            <w:tcW w:w="1800" w:type="dxa"/>
          </w:tcPr>
          <w:p w14:paraId="2691282B" w14:textId="39B0AB5A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38 (</w:t>
            </w:r>
            <w:r w:rsidR="0086658F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8</w:t>
            </w: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29BEC6A6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16D79DA8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 (1%)</w:t>
            </w:r>
          </w:p>
        </w:tc>
        <w:tc>
          <w:tcPr>
            <w:tcW w:w="1890" w:type="dxa"/>
          </w:tcPr>
          <w:p w14:paraId="68C7F737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3 (8%)</w:t>
            </w:r>
          </w:p>
        </w:tc>
        <w:tc>
          <w:tcPr>
            <w:tcW w:w="1843" w:type="dxa"/>
          </w:tcPr>
          <w:p w14:paraId="5A63FA3B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24 (15%)</w:t>
            </w:r>
          </w:p>
        </w:tc>
      </w:tr>
      <w:tr w:rsidR="008E7487" w:rsidRPr="008E7487" w14:paraId="5923B318" w14:textId="77777777" w:rsidTr="008E7487">
        <w:trPr>
          <w:trHeight w:val="323"/>
        </w:trPr>
        <w:tc>
          <w:tcPr>
            <w:tcW w:w="3595" w:type="dxa"/>
          </w:tcPr>
          <w:p w14:paraId="7A35B03E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Fluid related (on diuretic)</w:t>
            </w:r>
          </w:p>
        </w:tc>
        <w:tc>
          <w:tcPr>
            <w:tcW w:w="1800" w:type="dxa"/>
          </w:tcPr>
          <w:p w14:paraId="78B7345B" w14:textId="62B23A2B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37 (</w:t>
            </w:r>
            <w:r w:rsidR="0086658F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7</w:t>
            </w: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27606E63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39779206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6 (4%)</w:t>
            </w:r>
          </w:p>
        </w:tc>
        <w:tc>
          <w:tcPr>
            <w:tcW w:w="1890" w:type="dxa"/>
          </w:tcPr>
          <w:p w14:paraId="3B29C3A7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9 (11%)</w:t>
            </w:r>
          </w:p>
        </w:tc>
        <w:tc>
          <w:tcPr>
            <w:tcW w:w="1843" w:type="dxa"/>
          </w:tcPr>
          <w:p w14:paraId="4C439E7B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2 (8%)</w:t>
            </w:r>
          </w:p>
        </w:tc>
      </w:tr>
      <w:tr w:rsidR="008E7487" w:rsidRPr="008E7487" w14:paraId="4877ECA7" w14:textId="77777777" w:rsidTr="008E7487">
        <w:trPr>
          <w:trHeight w:val="512"/>
        </w:trPr>
        <w:tc>
          <w:tcPr>
            <w:tcW w:w="3595" w:type="dxa"/>
          </w:tcPr>
          <w:p w14:paraId="499A7476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Receiving cancer treatment for another primary malignancy</w:t>
            </w:r>
          </w:p>
        </w:tc>
        <w:tc>
          <w:tcPr>
            <w:tcW w:w="1800" w:type="dxa"/>
          </w:tcPr>
          <w:p w14:paraId="4572BD6A" w14:textId="297F8CF6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35 (7%)</w:t>
            </w:r>
          </w:p>
        </w:tc>
        <w:tc>
          <w:tcPr>
            <w:tcW w:w="1890" w:type="dxa"/>
          </w:tcPr>
          <w:p w14:paraId="5DD97096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 (6%)</w:t>
            </w:r>
          </w:p>
        </w:tc>
        <w:tc>
          <w:tcPr>
            <w:tcW w:w="1980" w:type="dxa"/>
          </w:tcPr>
          <w:p w14:paraId="79C1059A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8 (5%)</w:t>
            </w:r>
          </w:p>
        </w:tc>
        <w:tc>
          <w:tcPr>
            <w:tcW w:w="1890" w:type="dxa"/>
          </w:tcPr>
          <w:p w14:paraId="7D00E059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2 (7%)</w:t>
            </w:r>
          </w:p>
        </w:tc>
        <w:tc>
          <w:tcPr>
            <w:tcW w:w="1843" w:type="dxa"/>
          </w:tcPr>
          <w:p w14:paraId="25ABBCD5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14 (9%)</w:t>
            </w:r>
          </w:p>
        </w:tc>
      </w:tr>
      <w:tr w:rsidR="008E7487" w:rsidRPr="008E7487" w14:paraId="573DFC44" w14:textId="77777777" w:rsidTr="008E7487">
        <w:trPr>
          <w:trHeight w:val="602"/>
        </w:trPr>
        <w:tc>
          <w:tcPr>
            <w:tcW w:w="3595" w:type="dxa"/>
          </w:tcPr>
          <w:p w14:paraId="3BBEA221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Unable to determine intention with confidence</w:t>
            </w:r>
          </w:p>
        </w:tc>
        <w:tc>
          <w:tcPr>
            <w:tcW w:w="1800" w:type="dxa"/>
          </w:tcPr>
          <w:p w14:paraId="1B5E8F34" w14:textId="6EA6E591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1</w:t>
            </w:r>
            <w:r w:rsidR="0086658F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5</w:t>
            </w: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="0086658F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3</w:t>
            </w:r>
            <w:r w:rsidRPr="008E7487">
              <w:rPr>
                <w:rFonts w:ascii="Arial" w:eastAsia="Calibri" w:hAnsi="Arial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890" w:type="dxa"/>
          </w:tcPr>
          <w:p w14:paraId="15A86EBF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980" w:type="dxa"/>
          </w:tcPr>
          <w:p w14:paraId="79AD5958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2 (1%)</w:t>
            </w:r>
          </w:p>
        </w:tc>
        <w:tc>
          <w:tcPr>
            <w:tcW w:w="1890" w:type="dxa"/>
          </w:tcPr>
          <w:p w14:paraId="0A497B82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2 (1%)</w:t>
            </w:r>
          </w:p>
        </w:tc>
        <w:tc>
          <w:tcPr>
            <w:tcW w:w="1843" w:type="dxa"/>
          </w:tcPr>
          <w:p w14:paraId="4013EB7D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9 (6%)</w:t>
            </w:r>
          </w:p>
        </w:tc>
      </w:tr>
      <w:tr w:rsidR="008E7487" w:rsidRPr="008E7487" w14:paraId="00720AD8" w14:textId="77777777" w:rsidTr="008E7487">
        <w:trPr>
          <w:trHeight w:val="250"/>
        </w:trPr>
        <w:tc>
          <w:tcPr>
            <w:tcW w:w="3595" w:type="dxa"/>
          </w:tcPr>
          <w:p w14:paraId="00039F17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b/>
                <w:bCs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1800" w:type="dxa"/>
          </w:tcPr>
          <w:p w14:paraId="25FAD56D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499 </w:t>
            </w:r>
          </w:p>
        </w:tc>
        <w:tc>
          <w:tcPr>
            <w:tcW w:w="1890" w:type="dxa"/>
          </w:tcPr>
          <w:p w14:paraId="22DA868D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1980" w:type="dxa"/>
          </w:tcPr>
          <w:p w14:paraId="34688941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52</w:t>
            </w:r>
          </w:p>
        </w:tc>
        <w:tc>
          <w:tcPr>
            <w:tcW w:w="1890" w:type="dxa"/>
          </w:tcPr>
          <w:p w14:paraId="29666363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71</w:t>
            </w:r>
          </w:p>
        </w:tc>
        <w:tc>
          <w:tcPr>
            <w:tcW w:w="1843" w:type="dxa"/>
          </w:tcPr>
          <w:p w14:paraId="57FF83D9" w14:textId="77777777" w:rsidR="008E7487" w:rsidRPr="008E7487" w:rsidRDefault="008E7487" w:rsidP="008E748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7487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158</w:t>
            </w:r>
          </w:p>
        </w:tc>
      </w:tr>
    </w:tbl>
    <w:p w14:paraId="3216A496" w14:textId="04B21F23" w:rsidR="00AF5EB9" w:rsidRDefault="00AF5EB9" w:rsidP="00B759A9">
      <w:pPr>
        <w:rPr>
          <w:rFonts w:ascii="Arial" w:hAnsi="Arial" w:cs="Arial"/>
          <w:b/>
          <w:sz w:val="24"/>
          <w:szCs w:val="24"/>
        </w:rPr>
      </w:pPr>
    </w:p>
    <w:p w14:paraId="59B92013" w14:textId="77777777" w:rsidR="00AF5EB9" w:rsidRDefault="00AF5EB9">
      <w:pPr>
        <w:rPr>
          <w:rFonts w:ascii="Arial" w:hAnsi="Arial" w:cs="Arial"/>
          <w:b/>
          <w:sz w:val="24"/>
          <w:szCs w:val="24"/>
        </w:rPr>
        <w:sectPr w:rsidR="00AF5EB9" w:rsidSect="008E74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D3E2D7" w14:textId="475F021D" w:rsidR="008E7487" w:rsidRDefault="00AF5EB9" w:rsidP="00B759A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Figure 1</w:t>
      </w:r>
    </w:p>
    <w:p w14:paraId="29B951F9" w14:textId="6649410F" w:rsidR="00AF5EB9" w:rsidRDefault="00E37635" w:rsidP="00B759A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351D409" wp14:editId="5D3701D1">
            <wp:extent cx="5943600" cy="4481830"/>
            <wp:effectExtent l="0" t="0" r="0" b="0"/>
            <wp:docPr id="1636444298" name="Picture 1" descr="A diagram of patients with weight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444298" name="Picture 1" descr="A diagram of patients with weight los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FE4A3" w14:textId="19A1AA63" w:rsidR="00AF5EB9" w:rsidRDefault="00AF5EB9" w:rsidP="00AF5EB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1 </w:t>
      </w:r>
      <w:r>
        <w:rPr>
          <w:rFonts w:ascii="Arial" w:hAnsi="Arial" w:cs="Arial"/>
        </w:rPr>
        <w:t>Consort diagram of patients included in the study. Cancers include gastrointestinal (GI) cancers (gastroesophageal, colorectal, hepatobiliary, pancreatic cancers) an</w:t>
      </w:r>
      <w:bookmarkStart w:id="0" w:name="_GoBack"/>
      <w:bookmarkEnd w:id="0"/>
      <w:r>
        <w:rPr>
          <w:rFonts w:ascii="Arial" w:hAnsi="Arial" w:cs="Arial"/>
        </w:rPr>
        <w:t xml:space="preserve">d non-small cell lung cancer (NSCLC). Patients with measured unintentional weight loss (UWL) were included in the final cohort (n=374). Electronic medical records were assessed for the use of UWL and malnutrition related International Classification of Diseases (ICD) codes. Patients were categorized into </w:t>
      </w:r>
      <w:proofErr w:type="gramStart"/>
      <w:r>
        <w:rPr>
          <w:rFonts w:ascii="Arial" w:hAnsi="Arial" w:cs="Arial"/>
        </w:rPr>
        <w:t>3</w:t>
      </w:r>
      <w:proofErr w:type="gramEnd"/>
      <w:r>
        <w:rPr>
          <w:rFonts w:ascii="Arial" w:hAnsi="Arial" w:cs="Arial"/>
        </w:rPr>
        <w:t xml:space="preserve"> groups, 1) patients without documented UWL (n=161; 43%), 2) patients with documentation of UWL by</w:t>
      </w:r>
      <w:r w:rsidR="00C554FE">
        <w:rPr>
          <w:rFonts w:ascii="Arial" w:hAnsi="Arial" w:cs="Arial"/>
        </w:rPr>
        <w:t xml:space="preserve"> </w:t>
      </w:r>
      <w:r w:rsidR="00C554FE" w:rsidRPr="00124CB0">
        <w:rPr>
          <w:rFonts w:ascii="Arial" w:hAnsi="Arial" w:cs="Arial"/>
        </w:rPr>
        <w:t>physician or</w:t>
      </w:r>
      <w:r w:rsidRPr="00124C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dvanced practice provider but no UWL ICD diagnosis (n=98; 26%), and 3) ICD diagnosis of UWL (n=115; 31%). </w:t>
      </w:r>
    </w:p>
    <w:p w14:paraId="0E569720" w14:textId="77777777" w:rsidR="00AF5EB9" w:rsidRDefault="00AF5EB9" w:rsidP="00B759A9">
      <w:pPr>
        <w:rPr>
          <w:rFonts w:ascii="Arial" w:hAnsi="Arial" w:cs="Arial"/>
          <w:b/>
          <w:sz w:val="24"/>
          <w:szCs w:val="24"/>
        </w:rPr>
        <w:sectPr w:rsidR="00AF5EB9" w:rsidSect="00AF5E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C63D22" w14:textId="19A230C9" w:rsidR="00AF5EB9" w:rsidRDefault="00046C04" w:rsidP="00AF5EB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="00AF5EB9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="00AF5EB9">
        <w:rPr>
          <w:rFonts w:ascii="Arial" w:hAnsi="Arial" w:cs="Arial"/>
          <w:b/>
        </w:rPr>
        <w:t xml:space="preserve">. </w:t>
      </w:r>
    </w:p>
    <w:p w14:paraId="62240DB4" w14:textId="6FCB9573" w:rsidR="00AF5EB9" w:rsidRDefault="002762B7" w:rsidP="00AF5EB9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031412E" wp14:editId="3B3320EC">
            <wp:extent cx="6189980" cy="4971957"/>
            <wp:effectExtent l="0" t="0" r="1270" b="635"/>
            <wp:docPr id="1180077798" name="Picture 1" descr="A graph of cancer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077798" name="Picture 1" descr="A graph of cancer patien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7006" cy="4977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E8FC1" w14:textId="5F2B7D9E" w:rsidR="00AF5EB9" w:rsidRDefault="00046C04" w:rsidP="00AF5EB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="00AF5EB9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="00AF5EB9">
        <w:rPr>
          <w:rFonts w:ascii="Arial" w:hAnsi="Arial" w:cs="Arial"/>
          <w:b/>
        </w:rPr>
        <w:t xml:space="preserve">. </w:t>
      </w:r>
      <w:r w:rsidR="00AF5EB9">
        <w:rPr>
          <w:rFonts w:ascii="Arial" w:hAnsi="Arial" w:cs="Arial"/>
        </w:rPr>
        <w:t xml:space="preserve">Age group and frequency of unintentional weight loss (UWL) diagnosis in patients with measured UWL pre-cancer diagnosis. Frequency of UWL documentation in patients &lt;65 years old (A) and patients ≥65 years old. UWL documentation </w:t>
      </w:r>
      <w:r w:rsidR="00AF5EB9">
        <w:rPr>
          <w:rFonts w:ascii="Arial" w:hAnsi="Arial" w:cs="Arial"/>
        </w:rPr>
        <w:lastRenderedPageBreak/>
        <w:t xml:space="preserve">was not associated with age group (Fisher’s </w:t>
      </w:r>
      <w:r w:rsidR="00FF262F">
        <w:rPr>
          <w:rFonts w:ascii="Arial" w:hAnsi="Arial" w:cs="Arial"/>
        </w:rPr>
        <w:t>e</w:t>
      </w:r>
      <w:r w:rsidR="00AF5EB9">
        <w:rPr>
          <w:rFonts w:ascii="Arial" w:hAnsi="Arial" w:cs="Arial"/>
        </w:rPr>
        <w:t xml:space="preserve">xact </w:t>
      </w:r>
      <w:r w:rsidR="00FF262F">
        <w:rPr>
          <w:rFonts w:ascii="Arial" w:hAnsi="Arial" w:cs="Arial"/>
        </w:rPr>
        <w:t>t</w:t>
      </w:r>
      <w:r w:rsidR="00AF5EB9">
        <w:rPr>
          <w:rFonts w:ascii="Arial" w:hAnsi="Arial" w:cs="Arial"/>
        </w:rPr>
        <w:t xml:space="preserve">est, p=0.09). Percent UWL did not differ between documentation. This was true for patients &lt;65 years old (C) and patients ≥65 years old (D). Data (B and D) are shown as Mean ± SEM. P-values are fixed effects of repeated measures mixed-effect model using the restricted maximum likelihood method and adjustment for multiple comparisons using Tukey adjustment to compare weight change over time between UWL documentation groups. </w:t>
      </w:r>
    </w:p>
    <w:p w14:paraId="72470AD4" w14:textId="77777777" w:rsidR="00AF5EB9" w:rsidRPr="00945383" w:rsidRDefault="00AF5EB9" w:rsidP="00B759A9">
      <w:pPr>
        <w:rPr>
          <w:rFonts w:ascii="Arial" w:hAnsi="Arial" w:cs="Arial"/>
          <w:b/>
          <w:sz w:val="24"/>
          <w:szCs w:val="24"/>
        </w:rPr>
      </w:pPr>
    </w:p>
    <w:sectPr w:rsidR="00AF5EB9" w:rsidRPr="00945383" w:rsidSect="00AF5E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7CD"/>
    <w:rsid w:val="0003358A"/>
    <w:rsid w:val="00046C04"/>
    <w:rsid w:val="000628DD"/>
    <w:rsid w:val="000D4667"/>
    <w:rsid w:val="000D7082"/>
    <w:rsid w:val="00124CB0"/>
    <w:rsid w:val="002762B7"/>
    <w:rsid w:val="002B70ED"/>
    <w:rsid w:val="002F4644"/>
    <w:rsid w:val="00320318"/>
    <w:rsid w:val="003D5519"/>
    <w:rsid w:val="003D7A11"/>
    <w:rsid w:val="00435DF7"/>
    <w:rsid w:val="00497F8B"/>
    <w:rsid w:val="00714691"/>
    <w:rsid w:val="00862A86"/>
    <w:rsid w:val="0086658F"/>
    <w:rsid w:val="008E7487"/>
    <w:rsid w:val="008F47CD"/>
    <w:rsid w:val="00925ED4"/>
    <w:rsid w:val="00936345"/>
    <w:rsid w:val="00945383"/>
    <w:rsid w:val="00AB43AB"/>
    <w:rsid w:val="00AF5EB9"/>
    <w:rsid w:val="00B11356"/>
    <w:rsid w:val="00B64023"/>
    <w:rsid w:val="00B759A9"/>
    <w:rsid w:val="00BE7CD2"/>
    <w:rsid w:val="00C37EC6"/>
    <w:rsid w:val="00C554FE"/>
    <w:rsid w:val="00C71497"/>
    <w:rsid w:val="00D558CE"/>
    <w:rsid w:val="00E37635"/>
    <w:rsid w:val="00EA6D7D"/>
    <w:rsid w:val="00EF013F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6D1E9"/>
  <w15:chartTrackingRefBased/>
  <w15:docId w15:val="{9024A615-92CE-490E-B053-5B9CF315A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xmsonormal">
    <w:name w:val="x_xxmsonormal"/>
    <w:basedOn w:val="Normal"/>
    <w:uiPriority w:val="99"/>
    <w:rsid w:val="009453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E7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7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8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ilmore</dc:creator>
  <cp:keywords/>
  <dc:description/>
  <cp:lastModifiedBy>April Ella</cp:lastModifiedBy>
  <cp:revision>3</cp:revision>
  <dcterms:created xsi:type="dcterms:W3CDTF">2025-12-10T15:56:00Z</dcterms:created>
  <dcterms:modified xsi:type="dcterms:W3CDTF">2026-04-04T01:14:00Z</dcterms:modified>
</cp:coreProperties>
</file>